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 Expressed sequence tag polymorphic (ESTP) and EST-based microsatellite (SSR) markers developed from black spruce ESTs and mapped on the black spruce genetic map in this study. </w:t>
      </w:r>
    </w:p>
    <w:p>
      <w:pPr>
        <w:pStyle w:val="Normal"/>
        <w:autoSpaceDE w:val="false"/>
        <w:ind w:left="1051" w:hanging="1051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819"/>
        <w:gridCol w:w="1560"/>
      </w:tblGrid>
      <w:tr>
        <w:trPr>
          <w:trHeight w:val="1074" w:hRule="atLeast"/>
        </w:trPr>
        <w:tc>
          <w:tcPr>
            <w:tcW w:w="24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24"/>
                <w:szCs w:val="24"/>
                <w:lang w:eastAsia="en-CA"/>
              </w:rPr>
              <w:t>Name of the ESTP or SSR locus</w:t>
            </w:r>
          </w:p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</w:tc>
        <w:tc>
          <w:tcPr>
            <w:tcW w:w="48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24"/>
                <w:szCs w:val="24"/>
                <w:lang w:eastAsia="en-CA"/>
              </w:rPr>
              <w:t>Forward (F) and reverse (R) primer sequences (5' - 3')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  <w:t>Annealing</w:t>
            </w:r>
          </w:p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  <w:t>temperature (°C)</w:t>
            </w:r>
          </w:p>
        </w:tc>
      </w:tr>
      <w:tr>
        <w:trPr>
          <w:trHeight w:val="138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</w:tr>
      <w:tr>
        <w:trPr/>
        <w:tc>
          <w:tcPr>
            <w:tcW w:w="8789" w:type="dxa"/>
            <w:gridSpan w:val="3"/>
            <w:tcBorders/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  <w:t>ESTP  Markers</w:t>
            </w:r>
          </w:p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PMEP 622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-CACGGACGATTCCACTGT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-CGGCATCAGCATTAGCCCGT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>
          <w:trHeight w:val="828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 xml:space="preserve">RPMEP682A 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-CGGTCTCTCCTTCGACTCA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-CAGAAAAGATCTTCAGCCCC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5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PMEP682B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-CGGTCTCTCCTTCGACTCA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-CAGAAAAGATCTTCAGCCC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5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PMEP638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-AGATCTCAGAGTCTGTGCTTTG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-ACAATCCTGCCAAGTCCCC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5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PMEP687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-CAGAAATGGCAAGAAAGGGA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-CTATATCACAAAGAAAAATCTAGC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8789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4"/>
                <w:szCs w:val="24"/>
                <w:lang w:eastAsia="en-CA"/>
              </w:rPr>
              <w:t>EST Microsatellite Markers</w:t>
            </w:r>
          </w:p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lang w:eastAsia="en-CA"/>
              </w:rPr>
            </w:pPr>
            <w:r>
              <w:rPr>
                <w:b/>
                <w:sz w:val="24"/>
                <w:szCs w:val="24"/>
                <w:lang w:eastAsia="en-CA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  <w:t>RPMSE40C2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: GAAATGAATGAGTGAATTTAAGG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: CCAAATATTATCCCGACAATC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  <w:t>RPMSE40C2c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: GAAATGAATGAGTGAATTTAAGG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: CCAAATATTATCCCGACAATC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  <w:t>RPMSE40C2d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: GAAATGAATGAGTGAATTTAAGG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: CCAAATATTATCCCGACAATC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  <w:t>RPMSE40C4a</w:t>
            </w:r>
          </w:p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: GAATCACTGGAAGGGCCTAA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: GGATTTGCATTGCCTTTTGT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  <w:t>RPMSE40C4c</w:t>
            </w:r>
          </w:p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eastAsia="en-CA"/>
              </w:rPr>
            </w:pPr>
            <w:r>
              <w:rPr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: GAATCACTGGAAGGGCCTAA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: GGATTTGCATTGCCTTTTGT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241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PMSE40C12</w:t>
            </w:r>
          </w:p>
        </w:tc>
        <w:tc>
          <w:tcPr>
            <w:tcW w:w="481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: CAATGGTGCATAGGCATCTC</w:t>
            </w:r>
          </w:p>
          <w:p>
            <w:pPr>
              <w:pStyle w:val="Normal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R: CAACAAAAGGCCTCAGCAAT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30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lack9pt1">
    <w:name w:val="black9pt1"/>
    <w:basedOn w:val="DefaultParagraphFont"/>
    <w:qFormat/>
    <w:rPr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9:31:00Z</dcterms:created>
  <dc:creator>Om Rajora</dc:creator>
  <dc:description/>
  <cp:keywords/>
  <dc:language>en-US</dc:language>
  <cp:lastModifiedBy>Om Rajora</cp:lastModifiedBy>
  <dcterms:modified xsi:type="dcterms:W3CDTF">2010-09-21T20:29:00Z</dcterms:modified>
  <cp:revision>8</cp:revision>
  <dc:subject/>
  <dc:title/>
</cp:coreProperties>
</file>